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765CA" w14:textId="77777777" w:rsidR="0068106B" w:rsidRDefault="006150B7">
      <w:pPr>
        <w:pStyle w:val="Heading1"/>
      </w:pPr>
      <w:r>
        <w:t>Data Collection Instrument</w:t>
      </w:r>
    </w:p>
    <w:p w14:paraId="67A8CF05" w14:textId="77777777" w:rsidR="0068106B" w:rsidRDefault="006150B7">
      <w:pPr>
        <w:pStyle w:val="Heading2"/>
      </w:pPr>
      <w:r>
        <w:t>Demographic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68106B" w14:paraId="555BD178" w14:textId="77777777" w:rsidTr="005A1156">
        <w:tc>
          <w:tcPr>
            <w:tcW w:w="4320" w:type="dxa"/>
          </w:tcPr>
          <w:p w14:paraId="521AEE73" w14:textId="77777777" w:rsidR="0068106B" w:rsidRDefault="006150B7">
            <w:r>
              <w:t>Question</w:t>
            </w:r>
          </w:p>
        </w:tc>
        <w:tc>
          <w:tcPr>
            <w:tcW w:w="4320" w:type="dxa"/>
          </w:tcPr>
          <w:p w14:paraId="6E3A8060" w14:textId="77777777" w:rsidR="0068106B" w:rsidRDefault="006150B7">
            <w:r>
              <w:t>Options</w:t>
            </w:r>
          </w:p>
        </w:tc>
      </w:tr>
      <w:tr w:rsidR="0068106B" w14:paraId="5CCEAB57" w14:textId="77777777" w:rsidTr="005A1156">
        <w:tc>
          <w:tcPr>
            <w:tcW w:w="4320" w:type="dxa"/>
          </w:tcPr>
          <w:p w14:paraId="3E7FC654" w14:textId="77777777" w:rsidR="0068106B" w:rsidRDefault="006150B7">
            <w:r>
              <w:t>Gender</w:t>
            </w:r>
          </w:p>
        </w:tc>
        <w:tc>
          <w:tcPr>
            <w:tcW w:w="4320" w:type="dxa"/>
          </w:tcPr>
          <w:p w14:paraId="46E86745" w14:textId="77777777" w:rsidR="0068106B" w:rsidRDefault="006150B7">
            <w:r>
              <w:t>□ Male □ Female</w:t>
            </w:r>
          </w:p>
        </w:tc>
      </w:tr>
      <w:tr w:rsidR="0068106B" w14:paraId="17A410FB" w14:textId="77777777" w:rsidTr="005A1156">
        <w:tc>
          <w:tcPr>
            <w:tcW w:w="4320" w:type="dxa"/>
          </w:tcPr>
          <w:p w14:paraId="7F900A4F" w14:textId="77777777" w:rsidR="0068106B" w:rsidRDefault="006150B7">
            <w:r>
              <w:t>Age</w:t>
            </w:r>
          </w:p>
        </w:tc>
        <w:tc>
          <w:tcPr>
            <w:tcW w:w="4320" w:type="dxa"/>
          </w:tcPr>
          <w:p w14:paraId="53E87381" w14:textId="77777777" w:rsidR="0068106B" w:rsidRDefault="006150B7">
            <w:r>
              <w:t>□ 12-19 □ 20-29 □ 30-39 □ 40-45</w:t>
            </w:r>
          </w:p>
        </w:tc>
      </w:tr>
      <w:tr w:rsidR="0068106B" w14:paraId="0833B1ED" w14:textId="77777777" w:rsidTr="005A1156">
        <w:tc>
          <w:tcPr>
            <w:tcW w:w="4320" w:type="dxa"/>
          </w:tcPr>
          <w:p w14:paraId="0C2C1CFE" w14:textId="77777777" w:rsidR="0068106B" w:rsidRDefault="006150B7">
            <w:r>
              <w:t>Body Mass Index (BMI)</w:t>
            </w:r>
          </w:p>
        </w:tc>
        <w:tc>
          <w:tcPr>
            <w:tcW w:w="4320" w:type="dxa"/>
          </w:tcPr>
          <w:p w14:paraId="1360EB68" w14:textId="4E7279DF" w:rsidR="0068106B" w:rsidRDefault="006150B7">
            <w:r>
              <w:t>□ &lt; 18.5 (Underweight) □ 18.5-24.9 (Normal) □ 25-29.9 (Overweight) □ &gt;= 30 (Obese)</w:t>
            </w:r>
          </w:p>
        </w:tc>
      </w:tr>
      <w:tr w:rsidR="0068106B" w14:paraId="4A7D7F0C" w14:textId="77777777" w:rsidTr="005A1156">
        <w:tc>
          <w:tcPr>
            <w:tcW w:w="4320" w:type="dxa"/>
          </w:tcPr>
          <w:p w14:paraId="423D8CF7" w14:textId="77777777" w:rsidR="0068106B" w:rsidRDefault="006150B7">
            <w:r>
              <w:t>Education</w:t>
            </w:r>
          </w:p>
        </w:tc>
        <w:tc>
          <w:tcPr>
            <w:tcW w:w="4320" w:type="dxa"/>
          </w:tcPr>
          <w:p w14:paraId="4E55BE97" w14:textId="77777777" w:rsidR="0068106B" w:rsidRDefault="006150B7">
            <w:r>
              <w:t>□ &lt; High School □ High School □ University</w:t>
            </w:r>
          </w:p>
        </w:tc>
      </w:tr>
      <w:tr w:rsidR="0068106B" w14:paraId="7952EA9D" w14:textId="77777777" w:rsidTr="005A1156">
        <w:tc>
          <w:tcPr>
            <w:tcW w:w="4320" w:type="dxa"/>
          </w:tcPr>
          <w:p w14:paraId="4B7FC12E" w14:textId="77777777" w:rsidR="0068106B" w:rsidRDefault="006150B7">
            <w:r>
              <w:t>Occupation</w:t>
            </w:r>
          </w:p>
        </w:tc>
        <w:tc>
          <w:tcPr>
            <w:tcW w:w="4320" w:type="dxa"/>
          </w:tcPr>
          <w:p w14:paraId="7F22E909" w14:textId="77777777" w:rsidR="0068106B" w:rsidRDefault="006150B7">
            <w:r>
              <w:t>____________________________________</w:t>
            </w:r>
          </w:p>
        </w:tc>
      </w:tr>
      <w:tr w:rsidR="0068106B" w14:paraId="67E669F5" w14:textId="77777777" w:rsidTr="005A1156">
        <w:tc>
          <w:tcPr>
            <w:tcW w:w="4320" w:type="dxa"/>
          </w:tcPr>
          <w:p w14:paraId="7CFF7C0C" w14:textId="77777777" w:rsidR="0068106B" w:rsidRDefault="006150B7">
            <w:r>
              <w:t>Height</w:t>
            </w:r>
          </w:p>
        </w:tc>
        <w:tc>
          <w:tcPr>
            <w:tcW w:w="4320" w:type="dxa"/>
          </w:tcPr>
          <w:p w14:paraId="7046D1AA" w14:textId="77777777" w:rsidR="0068106B" w:rsidRDefault="006150B7">
            <w:r>
              <w:t>____________________________________</w:t>
            </w:r>
          </w:p>
        </w:tc>
      </w:tr>
      <w:tr w:rsidR="0068106B" w14:paraId="35126068" w14:textId="77777777" w:rsidTr="005A1156">
        <w:tc>
          <w:tcPr>
            <w:tcW w:w="4320" w:type="dxa"/>
          </w:tcPr>
          <w:p w14:paraId="0D7BB7F2" w14:textId="77777777" w:rsidR="0068106B" w:rsidRDefault="006150B7">
            <w:r>
              <w:t>Weight</w:t>
            </w:r>
          </w:p>
        </w:tc>
        <w:tc>
          <w:tcPr>
            <w:tcW w:w="4320" w:type="dxa"/>
          </w:tcPr>
          <w:p w14:paraId="5E4C6D85" w14:textId="77777777" w:rsidR="0068106B" w:rsidRDefault="006150B7">
            <w:r>
              <w:t>____________________________________</w:t>
            </w:r>
          </w:p>
        </w:tc>
      </w:tr>
    </w:tbl>
    <w:p w14:paraId="1D094E80" w14:textId="77777777" w:rsidR="0068106B" w:rsidRDefault="006150B7">
      <w:pPr>
        <w:pStyle w:val="Heading2"/>
      </w:pPr>
      <w:r>
        <w:t>Skin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68106B" w14:paraId="10244EAB" w14:textId="77777777" w:rsidTr="005A1156">
        <w:tc>
          <w:tcPr>
            <w:tcW w:w="4320" w:type="dxa"/>
          </w:tcPr>
          <w:p w14:paraId="09153A61" w14:textId="77777777" w:rsidR="0068106B" w:rsidRDefault="006150B7">
            <w:r>
              <w:t>Question</w:t>
            </w:r>
          </w:p>
        </w:tc>
        <w:tc>
          <w:tcPr>
            <w:tcW w:w="4320" w:type="dxa"/>
          </w:tcPr>
          <w:p w14:paraId="0E6D3F5B" w14:textId="77777777" w:rsidR="0068106B" w:rsidRDefault="006150B7">
            <w:r>
              <w:t>Options</w:t>
            </w:r>
          </w:p>
        </w:tc>
      </w:tr>
      <w:tr w:rsidR="0068106B" w14:paraId="6DD0BC74" w14:textId="77777777" w:rsidTr="005A1156">
        <w:tc>
          <w:tcPr>
            <w:tcW w:w="4320" w:type="dxa"/>
          </w:tcPr>
          <w:p w14:paraId="5BEAA9F8" w14:textId="77777777" w:rsidR="0068106B" w:rsidRDefault="006150B7">
            <w:r>
              <w:t>History of Acne</w:t>
            </w:r>
          </w:p>
        </w:tc>
        <w:tc>
          <w:tcPr>
            <w:tcW w:w="4320" w:type="dxa"/>
          </w:tcPr>
          <w:p w14:paraId="5487839B" w14:textId="77777777" w:rsidR="0068106B" w:rsidRDefault="006150B7">
            <w:r>
              <w:t>□ Previously □ Currently □ Both</w:t>
            </w:r>
          </w:p>
        </w:tc>
      </w:tr>
      <w:tr w:rsidR="0068106B" w14:paraId="53278220" w14:textId="77777777" w:rsidTr="005A1156">
        <w:tc>
          <w:tcPr>
            <w:tcW w:w="4320" w:type="dxa"/>
          </w:tcPr>
          <w:p w14:paraId="7BDAA499" w14:textId="77777777" w:rsidR="0068106B" w:rsidRDefault="006150B7">
            <w:r>
              <w:t>Acne Severity</w:t>
            </w:r>
          </w:p>
        </w:tc>
        <w:tc>
          <w:tcPr>
            <w:tcW w:w="4320" w:type="dxa"/>
          </w:tcPr>
          <w:p w14:paraId="0DE98888" w14:textId="77777777" w:rsidR="0068106B" w:rsidRDefault="006150B7">
            <w:r>
              <w:t>□ Severe □ Moderate □ Mild</w:t>
            </w:r>
          </w:p>
        </w:tc>
      </w:tr>
      <w:tr w:rsidR="0068106B" w14:paraId="3CA72A35" w14:textId="77777777" w:rsidTr="005A1156">
        <w:tc>
          <w:tcPr>
            <w:tcW w:w="4320" w:type="dxa"/>
          </w:tcPr>
          <w:p w14:paraId="2DB7F2B9" w14:textId="77777777" w:rsidR="0068106B" w:rsidRDefault="006150B7">
            <w:r>
              <w:t>Skin Type</w:t>
            </w:r>
          </w:p>
        </w:tc>
        <w:tc>
          <w:tcPr>
            <w:tcW w:w="4320" w:type="dxa"/>
          </w:tcPr>
          <w:p w14:paraId="04E768AB" w14:textId="77777777" w:rsidR="0068106B" w:rsidRDefault="006150B7">
            <w:r>
              <w:t>□ Normal □ Dry □ Oily □ Combination</w:t>
            </w:r>
          </w:p>
        </w:tc>
      </w:tr>
      <w:tr w:rsidR="0068106B" w14:paraId="013C6522" w14:textId="77777777" w:rsidTr="005A1156">
        <w:tc>
          <w:tcPr>
            <w:tcW w:w="4320" w:type="dxa"/>
          </w:tcPr>
          <w:p w14:paraId="740B1508" w14:textId="77777777" w:rsidR="0068106B" w:rsidRDefault="006150B7">
            <w:r>
              <w:t>Family History</w:t>
            </w:r>
          </w:p>
        </w:tc>
        <w:tc>
          <w:tcPr>
            <w:tcW w:w="4320" w:type="dxa"/>
          </w:tcPr>
          <w:p w14:paraId="6832D5AE" w14:textId="77777777" w:rsidR="0068106B" w:rsidRDefault="006150B7">
            <w:r>
              <w:t>□ Yes □ No</w:t>
            </w:r>
          </w:p>
        </w:tc>
      </w:tr>
    </w:tbl>
    <w:p w14:paraId="05007291" w14:textId="77777777" w:rsidR="0068106B" w:rsidRDefault="006150B7">
      <w:pPr>
        <w:pStyle w:val="Heading2"/>
      </w:pPr>
      <w:r>
        <w:t>Impact of Diet on Acn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68106B" w14:paraId="61536E24" w14:textId="77777777" w:rsidTr="005A1156">
        <w:tc>
          <w:tcPr>
            <w:tcW w:w="4320" w:type="dxa"/>
          </w:tcPr>
          <w:p w14:paraId="7D37D467" w14:textId="77777777" w:rsidR="0068106B" w:rsidRDefault="006150B7">
            <w:r>
              <w:t>Question</w:t>
            </w:r>
          </w:p>
        </w:tc>
        <w:tc>
          <w:tcPr>
            <w:tcW w:w="4320" w:type="dxa"/>
          </w:tcPr>
          <w:p w14:paraId="61DC73CD" w14:textId="77777777" w:rsidR="0068106B" w:rsidRDefault="006150B7">
            <w:r>
              <w:t>Options</w:t>
            </w:r>
          </w:p>
        </w:tc>
      </w:tr>
      <w:tr w:rsidR="0068106B" w14:paraId="4C639288" w14:textId="77777777" w:rsidTr="005A1156">
        <w:tc>
          <w:tcPr>
            <w:tcW w:w="4320" w:type="dxa"/>
          </w:tcPr>
          <w:p w14:paraId="58B53FC8" w14:textId="77777777" w:rsidR="0068106B" w:rsidRDefault="006150B7">
            <w:r>
              <w:t>Can dietary habits affect acne?</w:t>
            </w:r>
          </w:p>
        </w:tc>
        <w:tc>
          <w:tcPr>
            <w:tcW w:w="4320" w:type="dxa"/>
          </w:tcPr>
          <w:p w14:paraId="3C5CBA4B" w14:textId="6938A9C3" w:rsidR="0068106B" w:rsidRDefault="006150B7">
            <w:r>
              <w:t xml:space="preserve">□ Not at all □ Slightly □ Sometimes □ </w:t>
            </w:r>
            <w:r w:rsidR="00081E08">
              <w:t>very much</w:t>
            </w:r>
            <w:r>
              <w:t xml:space="preserve"> □ absolutely</w:t>
            </w:r>
          </w:p>
        </w:tc>
      </w:tr>
      <w:tr w:rsidR="0068106B" w14:paraId="34A06C00" w14:textId="77777777" w:rsidTr="005A1156">
        <w:tc>
          <w:tcPr>
            <w:tcW w:w="4320" w:type="dxa"/>
          </w:tcPr>
          <w:p w14:paraId="22F94998" w14:textId="77777777" w:rsidR="0068106B" w:rsidRDefault="006150B7">
            <w:r>
              <w:t>Does changing dietary habits improve acne?</w:t>
            </w:r>
          </w:p>
        </w:tc>
        <w:tc>
          <w:tcPr>
            <w:tcW w:w="4320" w:type="dxa"/>
          </w:tcPr>
          <w:p w14:paraId="50890C0F" w14:textId="77777777" w:rsidR="0068106B" w:rsidRDefault="006150B7">
            <w:r>
              <w:t>□ Yes □ No</w:t>
            </w:r>
          </w:p>
        </w:tc>
      </w:tr>
    </w:tbl>
    <w:p w14:paraId="095BF998" w14:textId="77777777" w:rsidR="0068106B" w:rsidRDefault="006150B7">
      <w:pPr>
        <w:pStyle w:val="Heading2"/>
      </w:pPr>
      <w:r>
        <w:lastRenderedPageBreak/>
        <w:t>Various Foods Affecting Acn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68106B" w14:paraId="2EDC845C" w14:textId="77777777" w:rsidTr="005A1156">
        <w:tc>
          <w:tcPr>
            <w:tcW w:w="4320" w:type="dxa"/>
          </w:tcPr>
          <w:p w14:paraId="2882FB89" w14:textId="77777777" w:rsidR="0068106B" w:rsidRDefault="006150B7">
            <w:r>
              <w:t>Question</w:t>
            </w:r>
          </w:p>
        </w:tc>
        <w:tc>
          <w:tcPr>
            <w:tcW w:w="4320" w:type="dxa"/>
          </w:tcPr>
          <w:p w14:paraId="43F87CE7" w14:textId="77777777" w:rsidR="0068106B" w:rsidRDefault="006150B7">
            <w:r>
              <w:t>Options</w:t>
            </w:r>
          </w:p>
        </w:tc>
      </w:tr>
      <w:tr w:rsidR="0068106B" w14:paraId="52B3E003" w14:textId="77777777" w:rsidTr="005A1156">
        <w:tc>
          <w:tcPr>
            <w:tcW w:w="4320" w:type="dxa"/>
          </w:tcPr>
          <w:p w14:paraId="5CCE7A1D" w14:textId="77777777" w:rsidR="0068106B" w:rsidRDefault="006150B7">
            <w:r>
              <w:t>Spices</w:t>
            </w:r>
          </w:p>
        </w:tc>
        <w:tc>
          <w:tcPr>
            <w:tcW w:w="4320" w:type="dxa"/>
          </w:tcPr>
          <w:p w14:paraId="782F8951" w14:textId="77777777" w:rsidR="0068106B" w:rsidRDefault="006150B7">
            <w:r>
              <w:t>□ Aggravates □ Improves □ No Effect □ No Opinion</w:t>
            </w:r>
          </w:p>
        </w:tc>
      </w:tr>
      <w:tr w:rsidR="0068106B" w14:paraId="4ED9876D" w14:textId="77777777" w:rsidTr="005A1156">
        <w:tc>
          <w:tcPr>
            <w:tcW w:w="4320" w:type="dxa"/>
          </w:tcPr>
          <w:p w14:paraId="59A5A908" w14:textId="77777777" w:rsidR="0068106B" w:rsidRDefault="006150B7">
            <w:r>
              <w:t>Sweets and Chocolates</w:t>
            </w:r>
          </w:p>
        </w:tc>
        <w:tc>
          <w:tcPr>
            <w:tcW w:w="4320" w:type="dxa"/>
          </w:tcPr>
          <w:p w14:paraId="43527EDC" w14:textId="77777777" w:rsidR="0068106B" w:rsidRDefault="006150B7">
            <w:r>
              <w:t>□ Aggravates □ Improves □ No Effect □ No Opinion</w:t>
            </w:r>
          </w:p>
        </w:tc>
      </w:tr>
      <w:tr w:rsidR="0068106B" w14:paraId="49BA3E35" w14:textId="77777777" w:rsidTr="005A1156">
        <w:tc>
          <w:tcPr>
            <w:tcW w:w="4320" w:type="dxa"/>
          </w:tcPr>
          <w:p w14:paraId="0A2D41B5" w14:textId="77777777" w:rsidR="0068106B" w:rsidRDefault="006150B7">
            <w:r>
              <w:t>Snacks (Chips and Puffs)</w:t>
            </w:r>
          </w:p>
        </w:tc>
        <w:tc>
          <w:tcPr>
            <w:tcW w:w="4320" w:type="dxa"/>
          </w:tcPr>
          <w:p w14:paraId="053E7FD2" w14:textId="77777777" w:rsidR="0068106B" w:rsidRDefault="006150B7">
            <w:r>
              <w:t>□ Aggravates □ Improves □ No Effect □ No Opinion</w:t>
            </w:r>
          </w:p>
        </w:tc>
      </w:tr>
      <w:tr w:rsidR="0068106B" w14:paraId="1704A89F" w14:textId="77777777" w:rsidTr="005A1156">
        <w:tc>
          <w:tcPr>
            <w:tcW w:w="4320" w:type="dxa"/>
          </w:tcPr>
          <w:p w14:paraId="08F14376" w14:textId="77777777" w:rsidR="0068106B" w:rsidRDefault="006150B7">
            <w:r>
              <w:t>Nuts (Walnuts, Almonds, Hazelnuts, Pistachios)</w:t>
            </w:r>
          </w:p>
        </w:tc>
        <w:tc>
          <w:tcPr>
            <w:tcW w:w="4320" w:type="dxa"/>
          </w:tcPr>
          <w:p w14:paraId="2AB5AEEE" w14:textId="77777777" w:rsidR="0068106B" w:rsidRDefault="006150B7">
            <w:r>
              <w:t>□ Aggravates □ Improves □ No Effect □ No Opinion</w:t>
            </w:r>
          </w:p>
        </w:tc>
      </w:tr>
      <w:tr w:rsidR="0068106B" w14:paraId="19EE1741" w14:textId="77777777" w:rsidTr="005A1156">
        <w:tc>
          <w:tcPr>
            <w:tcW w:w="4320" w:type="dxa"/>
          </w:tcPr>
          <w:p w14:paraId="28C58C2B" w14:textId="77777777" w:rsidR="0068106B" w:rsidRDefault="006150B7">
            <w:r>
              <w:t>Sunflower Seeds</w:t>
            </w:r>
          </w:p>
        </w:tc>
        <w:tc>
          <w:tcPr>
            <w:tcW w:w="4320" w:type="dxa"/>
          </w:tcPr>
          <w:p w14:paraId="3D9F0E23" w14:textId="77777777" w:rsidR="0068106B" w:rsidRDefault="006150B7">
            <w:r>
              <w:t>□ Aggravates □ Improves □ No Effect □ No Opinion</w:t>
            </w:r>
          </w:p>
        </w:tc>
      </w:tr>
      <w:tr w:rsidR="0068106B" w14:paraId="7187A54F" w14:textId="77777777" w:rsidTr="005A1156">
        <w:tc>
          <w:tcPr>
            <w:tcW w:w="4320" w:type="dxa"/>
          </w:tcPr>
          <w:p w14:paraId="5DFED77A" w14:textId="77777777" w:rsidR="0068106B" w:rsidRDefault="006150B7">
            <w:r>
              <w:t>Non-Alcoholic Carbonated Drinks</w:t>
            </w:r>
          </w:p>
        </w:tc>
        <w:tc>
          <w:tcPr>
            <w:tcW w:w="4320" w:type="dxa"/>
          </w:tcPr>
          <w:p w14:paraId="149D4C5F" w14:textId="77777777" w:rsidR="0068106B" w:rsidRDefault="006150B7">
            <w:r>
              <w:t>□ Aggravates □ Improves □ No Effect □ No Opinion</w:t>
            </w:r>
          </w:p>
        </w:tc>
      </w:tr>
      <w:tr w:rsidR="0068106B" w14:paraId="0B798428" w14:textId="77777777" w:rsidTr="005A1156">
        <w:tc>
          <w:tcPr>
            <w:tcW w:w="4320" w:type="dxa"/>
          </w:tcPr>
          <w:p w14:paraId="7BDDCEDE" w14:textId="77777777" w:rsidR="0068106B" w:rsidRDefault="006150B7">
            <w:r>
              <w:t>Milk</w:t>
            </w:r>
          </w:p>
        </w:tc>
        <w:tc>
          <w:tcPr>
            <w:tcW w:w="4320" w:type="dxa"/>
          </w:tcPr>
          <w:p w14:paraId="07560E91" w14:textId="77777777" w:rsidR="0068106B" w:rsidRDefault="006150B7">
            <w:r>
              <w:t>□ Aggravates □ Improves □ No Effect □ No Opinion</w:t>
            </w:r>
          </w:p>
        </w:tc>
      </w:tr>
      <w:tr w:rsidR="0068106B" w14:paraId="3EF0485D" w14:textId="77777777" w:rsidTr="005A1156">
        <w:tc>
          <w:tcPr>
            <w:tcW w:w="4320" w:type="dxa"/>
          </w:tcPr>
          <w:p w14:paraId="4FCF9DD7" w14:textId="77777777" w:rsidR="0068106B" w:rsidRDefault="006150B7">
            <w:r>
              <w:t>Caffeine (Coffee, Tea)</w:t>
            </w:r>
          </w:p>
        </w:tc>
        <w:tc>
          <w:tcPr>
            <w:tcW w:w="4320" w:type="dxa"/>
          </w:tcPr>
          <w:p w14:paraId="6AE71A7E" w14:textId="77777777" w:rsidR="0068106B" w:rsidRDefault="006150B7">
            <w:r>
              <w:t>□ Aggravates □ Improves □ No Effect □ No Opinion</w:t>
            </w:r>
          </w:p>
        </w:tc>
      </w:tr>
      <w:tr w:rsidR="0068106B" w14:paraId="4253A00E" w14:textId="77777777" w:rsidTr="005A1156">
        <w:tc>
          <w:tcPr>
            <w:tcW w:w="4320" w:type="dxa"/>
          </w:tcPr>
          <w:p w14:paraId="2314E38A" w14:textId="77777777" w:rsidR="0068106B" w:rsidRDefault="006150B7">
            <w:r>
              <w:t>Spicy Foods</w:t>
            </w:r>
          </w:p>
        </w:tc>
        <w:tc>
          <w:tcPr>
            <w:tcW w:w="4320" w:type="dxa"/>
          </w:tcPr>
          <w:p w14:paraId="7369F11B" w14:textId="77777777" w:rsidR="0068106B" w:rsidRDefault="006150B7">
            <w:r>
              <w:t>□ Aggravates □ Improves □ No Effect □ No Opinion</w:t>
            </w:r>
          </w:p>
        </w:tc>
      </w:tr>
      <w:tr w:rsidR="0068106B" w14:paraId="571E6D9C" w14:textId="77777777" w:rsidTr="005A1156">
        <w:tc>
          <w:tcPr>
            <w:tcW w:w="4320" w:type="dxa"/>
          </w:tcPr>
          <w:p w14:paraId="1D300DAF" w14:textId="77777777" w:rsidR="0068106B" w:rsidRDefault="006150B7">
            <w:r>
              <w:t>Fatty and Fried Foods</w:t>
            </w:r>
          </w:p>
        </w:tc>
        <w:tc>
          <w:tcPr>
            <w:tcW w:w="4320" w:type="dxa"/>
          </w:tcPr>
          <w:p w14:paraId="5789A8D2" w14:textId="77777777" w:rsidR="0068106B" w:rsidRDefault="006150B7">
            <w:r>
              <w:t>□ Aggravates □ Improves □ No Effect □ No Opinion</w:t>
            </w:r>
          </w:p>
        </w:tc>
      </w:tr>
      <w:tr w:rsidR="0068106B" w14:paraId="6EE33AF6" w14:textId="77777777" w:rsidTr="005A1156">
        <w:tc>
          <w:tcPr>
            <w:tcW w:w="4320" w:type="dxa"/>
          </w:tcPr>
          <w:p w14:paraId="455FD409" w14:textId="77777777" w:rsidR="0068106B" w:rsidRDefault="006150B7">
            <w:r>
              <w:t>Eggs</w:t>
            </w:r>
          </w:p>
        </w:tc>
        <w:tc>
          <w:tcPr>
            <w:tcW w:w="4320" w:type="dxa"/>
          </w:tcPr>
          <w:p w14:paraId="0856395C" w14:textId="77777777" w:rsidR="0068106B" w:rsidRDefault="006150B7">
            <w:r>
              <w:t>□ Aggravates □ Improves □ No Effect □ No Opinion</w:t>
            </w:r>
          </w:p>
        </w:tc>
      </w:tr>
      <w:tr w:rsidR="0068106B" w14:paraId="773FAD7F" w14:textId="77777777" w:rsidTr="005A1156">
        <w:tc>
          <w:tcPr>
            <w:tcW w:w="4320" w:type="dxa"/>
          </w:tcPr>
          <w:p w14:paraId="1E59E695" w14:textId="77777777" w:rsidR="0068106B" w:rsidRDefault="006150B7">
            <w:r>
              <w:t>Butter and Cream</w:t>
            </w:r>
          </w:p>
        </w:tc>
        <w:tc>
          <w:tcPr>
            <w:tcW w:w="4320" w:type="dxa"/>
          </w:tcPr>
          <w:p w14:paraId="79EF954D" w14:textId="77777777" w:rsidR="0068106B" w:rsidRDefault="006150B7">
            <w:r>
              <w:t>□ Aggravates □ Improves □ No Effect □ No Opinion</w:t>
            </w:r>
          </w:p>
        </w:tc>
      </w:tr>
      <w:tr w:rsidR="0068106B" w14:paraId="5D0B256A" w14:textId="77777777" w:rsidTr="005A1156">
        <w:tc>
          <w:tcPr>
            <w:tcW w:w="4320" w:type="dxa"/>
          </w:tcPr>
          <w:p w14:paraId="60EFCB29" w14:textId="77777777" w:rsidR="0068106B" w:rsidRDefault="006150B7">
            <w:r>
              <w:t>Fruits and Vegetables</w:t>
            </w:r>
          </w:p>
        </w:tc>
        <w:tc>
          <w:tcPr>
            <w:tcW w:w="4320" w:type="dxa"/>
          </w:tcPr>
          <w:p w14:paraId="6A51BEA1" w14:textId="77777777" w:rsidR="0068106B" w:rsidRDefault="006150B7">
            <w:r>
              <w:t>□ Aggravates □ Improves □ No Effect □ No Opinion</w:t>
            </w:r>
          </w:p>
        </w:tc>
      </w:tr>
      <w:tr w:rsidR="0068106B" w14:paraId="5570F19C" w14:textId="77777777" w:rsidTr="005A1156">
        <w:tc>
          <w:tcPr>
            <w:tcW w:w="4320" w:type="dxa"/>
          </w:tcPr>
          <w:p w14:paraId="0FA7482D" w14:textId="77777777" w:rsidR="0068106B" w:rsidRDefault="006150B7">
            <w:r>
              <w:t>Salty Foods</w:t>
            </w:r>
          </w:p>
        </w:tc>
        <w:tc>
          <w:tcPr>
            <w:tcW w:w="4320" w:type="dxa"/>
          </w:tcPr>
          <w:p w14:paraId="1F8892B5" w14:textId="77777777" w:rsidR="0068106B" w:rsidRDefault="006150B7">
            <w:r>
              <w:t>□ Aggravates □ Improves □ No Effect □ No Opinion</w:t>
            </w:r>
          </w:p>
        </w:tc>
      </w:tr>
      <w:tr w:rsidR="0068106B" w14:paraId="4AEDDCE8" w14:textId="77777777" w:rsidTr="005A1156">
        <w:tc>
          <w:tcPr>
            <w:tcW w:w="4320" w:type="dxa"/>
          </w:tcPr>
          <w:p w14:paraId="68F1CEED" w14:textId="77777777" w:rsidR="0068106B" w:rsidRDefault="006150B7">
            <w:r>
              <w:t>Vinegar and Lemon Juice</w:t>
            </w:r>
          </w:p>
        </w:tc>
        <w:tc>
          <w:tcPr>
            <w:tcW w:w="4320" w:type="dxa"/>
          </w:tcPr>
          <w:p w14:paraId="1F9C5176" w14:textId="77777777" w:rsidR="0068106B" w:rsidRDefault="006150B7">
            <w:r>
              <w:t>□ Aggravates □ Improves □ No Effect □ No Opinion</w:t>
            </w:r>
          </w:p>
        </w:tc>
      </w:tr>
      <w:tr w:rsidR="0068106B" w14:paraId="714BBD04" w14:textId="77777777" w:rsidTr="005A1156">
        <w:tc>
          <w:tcPr>
            <w:tcW w:w="4320" w:type="dxa"/>
          </w:tcPr>
          <w:p w14:paraId="22407D3C" w14:textId="77777777" w:rsidR="0068106B" w:rsidRDefault="006150B7">
            <w:r>
              <w:lastRenderedPageBreak/>
              <w:t>Vitamin A</w:t>
            </w:r>
          </w:p>
        </w:tc>
        <w:tc>
          <w:tcPr>
            <w:tcW w:w="4320" w:type="dxa"/>
          </w:tcPr>
          <w:p w14:paraId="1F112F2E" w14:textId="77777777" w:rsidR="0068106B" w:rsidRDefault="006150B7">
            <w:r>
              <w:t>□ Aggravates □ Improves □ No Effect □ No Opinion</w:t>
            </w:r>
          </w:p>
        </w:tc>
      </w:tr>
      <w:tr w:rsidR="0068106B" w14:paraId="13E7A3CD" w14:textId="77777777" w:rsidTr="005A1156">
        <w:tc>
          <w:tcPr>
            <w:tcW w:w="4320" w:type="dxa"/>
          </w:tcPr>
          <w:p w14:paraId="019F4355" w14:textId="77777777" w:rsidR="0068106B" w:rsidRDefault="006150B7">
            <w:r>
              <w:t>Vitamin B</w:t>
            </w:r>
          </w:p>
        </w:tc>
        <w:tc>
          <w:tcPr>
            <w:tcW w:w="4320" w:type="dxa"/>
          </w:tcPr>
          <w:p w14:paraId="55E6D78A" w14:textId="77777777" w:rsidR="0068106B" w:rsidRDefault="006150B7">
            <w:r>
              <w:t>□ Aggravates □ Improves □ No Effect □ No Opinion</w:t>
            </w:r>
          </w:p>
        </w:tc>
      </w:tr>
      <w:tr w:rsidR="0068106B" w14:paraId="3C9DADF7" w14:textId="77777777" w:rsidTr="005A1156">
        <w:tc>
          <w:tcPr>
            <w:tcW w:w="4320" w:type="dxa"/>
          </w:tcPr>
          <w:p w14:paraId="3883A62C" w14:textId="77777777" w:rsidR="0068106B" w:rsidRDefault="006150B7">
            <w:r>
              <w:t>Antioxidants (Vitamin E, Selenium, Green Tea)</w:t>
            </w:r>
          </w:p>
        </w:tc>
        <w:tc>
          <w:tcPr>
            <w:tcW w:w="4320" w:type="dxa"/>
          </w:tcPr>
          <w:p w14:paraId="2D8AB064" w14:textId="77777777" w:rsidR="0068106B" w:rsidRDefault="006150B7">
            <w:r>
              <w:t>□ Aggravates □ Improves □ No Effect □ No Opinion</w:t>
            </w:r>
          </w:p>
        </w:tc>
      </w:tr>
      <w:tr w:rsidR="0068106B" w14:paraId="783B80F1" w14:textId="77777777" w:rsidTr="005A1156">
        <w:tc>
          <w:tcPr>
            <w:tcW w:w="4320" w:type="dxa"/>
          </w:tcPr>
          <w:p w14:paraId="0827BB12" w14:textId="77777777" w:rsidR="0068106B" w:rsidRDefault="006150B7">
            <w:r>
              <w:t>Fish and Omega-3</w:t>
            </w:r>
          </w:p>
        </w:tc>
        <w:tc>
          <w:tcPr>
            <w:tcW w:w="4320" w:type="dxa"/>
          </w:tcPr>
          <w:p w14:paraId="774048F3" w14:textId="77777777" w:rsidR="0068106B" w:rsidRDefault="006150B7">
            <w:r>
              <w:t>□ Aggravates □ Improves □ No Effect □ No Opinion</w:t>
            </w:r>
          </w:p>
        </w:tc>
      </w:tr>
      <w:tr w:rsidR="0068106B" w14:paraId="23B02A52" w14:textId="77777777" w:rsidTr="005A1156">
        <w:tc>
          <w:tcPr>
            <w:tcW w:w="4320" w:type="dxa"/>
          </w:tcPr>
          <w:p w14:paraId="1DCEA8B2" w14:textId="77777777" w:rsidR="0068106B" w:rsidRDefault="006150B7">
            <w:r>
              <w:t>Zinc</w:t>
            </w:r>
          </w:p>
        </w:tc>
        <w:tc>
          <w:tcPr>
            <w:tcW w:w="4320" w:type="dxa"/>
          </w:tcPr>
          <w:p w14:paraId="1C2A73FB" w14:textId="77777777" w:rsidR="0068106B" w:rsidRDefault="006150B7">
            <w:r>
              <w:t>□ Aggravates □ Improves □ No Effect □ No Opinion</w:t>
            </w:r>
          </w:p>
        </w:tc>
      </w:tr>
    </w:tbl>
    <w:p w14:paraId="56DCC15E" w14:textId="54BCEEC3" w:rsidR="00F74E6A" w:rsidRDefault="00F74E6A" w:rsidP="00081E08">
      <w:pPr>
        <w:pStyle w:val="Heading2"/>
      </w:pPr>
    </w:p>
    <w:sectPr w:rsidR="00F74E6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67524475">
    <w:abstractNumId w:val="8"/>
  </w:num>
  <w:num w:numId="2" w16cid:durableId="836460668">
    <w:abstractNumId w:val="6"/>
  </w:num>
  <w:num w:numId="3" w16cid:durableId="1068502362">
    <w:abstractNumId w:val="5"/>
  </w:num>
  <w:num w:numId="4" w16cid:durableId="1002045579">
    <w:abstractNumId w:val="4"/>
  </w:num>
  <w:num w:numId="5" w16cid:durableId="474178274">
    <w:abstractNumId w:val="7"/>
  </w:num>
  <w:num w:numId="6" w16cid:durableId="1856455866">
    <w:abstractNumId w:val="3"/>
  </w:num>
  <w:num w:numId="7" w16cid:durableId="1989018658">
    <w:abstractNumId w:val="2"/>
  </w:num>
  <w:num w:numId="8" w16cid:durableId="690227536">
    <w:abstractNumId w:val="1"/>
  </w:num>
  <w:num w:numId="9" w16cid:durableId="740561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1E08"/>
    <w:rsid w:val="0015074B"/>
    <w:rsid w:val="0029639D"/>
    <w:rsid w:val="00326F90"/>
    <w:rsid w:val="0058202B"/>
    <w:rsid w:val="005A1156"/>
    <w:rsid w:val="006150B7"/>
    <w:rsid w:val="0068106B"/>
    <w:rsid w:val="006D0FB3"/>
    <w:rsid w:val="00720360"/>
    <w:rsid w:val="00AA1D8D"/>
    <w:rsid w:val="00B47730"/>
    <w:rsid w:val="00CB0664"/>
    <w:rsid w:val="00F14421"/>
    <w:rsid w:val="00F74E6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9BFCAF"/>
  <w14:defaultImageDpi w14:val="300"/>
  <w15:docId w15:val="{B29B7891-D0AB-9B49-B87C-63E5F8774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ariba Ghalamkarpour</cp:lastModifiedBy>
  <cp:revision>2</cp:revision>
  <dcterms:created xsi:type="dcterms:W3CDTF">2025-07-05T17:51:00Z</dcterms:created>
  <dcterms:modified xsi:type="dcterms:W3CDTF">2025-07-05T17:51:00Z</dcterms:modified>
  <cp:category/>
</cp:coreProperties>
</file>